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C8B17" w14:textId="77777777" w:rsidR="00D74EC1" w:rsidRDefault="00D74EC1" w:rsidP="00D74EC1">
      <w:pPr>
        <w:pStyle w:val="Heading1"/>
        <w:keepNext w:val="0"/>
        <w:keepLines w:val="0"/>
        <w:spacing w:before="0" w:after="240" w:line="417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ppendix/Supplementary</w:t>
      </w:r>
    </w:p>
    <w:p w14:paraId="7D40D754" w14:textId="77777777" w:rsidR="00D74EC1" w:rsidRDefault="00D74EC1" w:rsidP="00D74EC1"/>
    <w:p w14:paraId="3B91B9F6" w14:textId="77777777" w:rsidR="00D74EC1" w:rsidRDefault="00D74EC1" w:rsidP="00D74EC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1F497D"/>
          <w:sz w:val="18"/>
          <w:szCs w:val="18"/>
        </w:rPr>
      </w:pPr>
    </w:p>
    <w:tbl>
      <w:tblPr>
        <w:tblW w:w="2166" w:type="dxa"/>
        <w:tblLayout w:type="fixed"/>
        <w:tblLook w:val="0400" w:firstRow="0" w:lastRow="0" w:firstColumn="0" w:lastColumn="0" w:noHBand="0" w:noVBand="1"/>
      </w:tblPr>
      <w:tblGrid>
        <w:gridCol w:w="1206"/>
        <w:gridCol w:w="960"/>
      </w:tblGrid>
      <w:tr w:rsidR="00D74EC1" w14:paraId="46965464" w14:textId="77777777" w:rsidTr="00FB7776">
        <w:trPr>
          <w:trHeight w:val="270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center"/>
          </w:tcPr>
          <w:p w14:paraId="6097E35D" w14:textId="77777777" w:rsidR="00D74EC1" w:rsidRDefault="00D74EC1" w:rsidP="00FB7776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3DFA4E30" w14:textId="77777777" w:rsidR="00D74EC1" w:rsidRDefault="00D74EC1" w:rsidP="00FB7776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ersion</w:t>
            </w:r>
          </w:p>
        </w:tc>
      </w:tr>
      <w:tr w:rsidR="00D74EC1" w14:paraId="7D5BB71C" w14:textId="77777777" w:rsidTr="00FB7776">
        <w:trPr>
          <w:trHeight w:val="255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048B6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data.tabl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2762336D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.10</w:t>
            </w:r>
          </w:p>
        </w:tc>
      </w:tr>
      <w:tr w:rsidR="00D74EC1" w14:paraId="2B80FD7C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C9732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ply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269133E7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.4</w:t>
            </w:r>
          </w:p>
        </w:tc>
      </w:tr>
      <w:tr w:rsidR="00D74EC1" w14:paraId="508E71F1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94C5A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lextab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4442C50E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.4</w:t>
            </w:r>
          </w:p>
        </w:tc>
      </w:tr>
      <w:tr w:rsidR="00D74EC1" w14:paraId="00D2C692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60BD0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plo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79EFD532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.4</w:t>
            </w:r>
          </w:p>
        </w:tc>
      </w:tr>
      <w:tr w:rsidR="00D74EC1" w14:paraId="579B60D2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875A1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pmis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126569E0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.5</w:t>
            </w:r>
          </w:p>
        </w:tc>
      </w:tr>
      <w:tr w:rsidR="00D74EC1" w14:paraId="20296C7E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E4173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gsc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2F81C32D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.1</w:t>
            </w:r>
          </w:p>
        </w:tc>
      </w:tr>
      <w:tr w:rsidR="00D74EC1" w14:paraId="43AEA050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3DAC3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summ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105C6580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.2</w:t>
            </w:r>
          </w:p>
        </w:tc>
      </w:tr>
      <w:tr w:rsidR="00D74EC1" w14:paraId="32872E94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8FB79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brid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13E425B4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.3</w:t>
            </w:r>
          </w:p>
        </w:tc>
      </w:tr>
      <w:tr w:rsidR="00D74EC1" w14:paraId="479A1E27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2A27C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c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70F023CB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.1</w:t>
            </w:r>
          </w:p>
        </w:tc>
      </w:tr>
      <w:tr w:rsidR="00D74EC1" w14:paraId="74F91F68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39E4C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1A5CCB8A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 w:rsidR="00D74EC1" w14:paraId="3C597B25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6D46A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y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167FB543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.9</w:t>
            </w:r>
          </w:p>
        </w:tc>
      </w:tr>
      <w:tr w:rsidR="00D74EC1" w14:paraId="1FA7A3C0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60FEF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urr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622E2754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.2</w:t>
            </w:r>
          </w:p>
        </w:tc>
      </w:tr>
      <w:tr w:rsidR="00D74EC1" w14:paraId="2736732A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1B53E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ring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5CD30A13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.1</w:t>
            </w:r>
          </w:p>
        </w:tc>
      </w:tr>
      <w:tr w:rsidR="00D74EC1" w14:paraId="081285B7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CDA30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0F7B4BAB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-0</w:t>
            </w:r>
          </w:p>
        </w:tc>
      </w:tr>
      <w:tr w:rsidR="00D74EC1" w14:paraId="49E6BDB6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05F7F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rvmin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287C76CF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.9</w:t>
            </w:r>
          </w:p>
        </w:tc>
      </w:tr>
      <w:tr w:rsidR="00D74EC1" w14:paraId="704B8E9E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8D924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idy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527F14BE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.0</w:t>
            </w:r>
          </w:p>
        </w:tc>
      </w:tr>
      <w:tr w:rsidR="00D74EC1" w14:paraId="5EE05F9C" w14:textId="77777777" w:rsidTr="00FB7776">
        <w:trPr>
          <w:trHeight w:val="255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B3C2F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idysele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4D30A96C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.0</w:t>
            </w:r>
          </w:p>
        </w:tc>
      </w:tr>
      <w:tr w:rsidR="00D74EC1" w14:paraId="27AEC2D7" w14:textId="77777777" w:rsidTr="00FB7776">
        <w:trPr>
          <w:trHeight w:val="270"/>
        </w:trPr>
        <w:tc>
          <w:tcPr>
            <w:tcW w:w="12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0C0D988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o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662BE4" w14:textId="77777777" w:rsidR="00D74EC1" w:rsidRDefault="00D74EC1" w:rsidP="00FB777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-12</w:t>
            </w:r>
          </w:p>
        </w:tc>
      </w:tr>
    </w:tbl>
    <w:p w14:paraId="767572FE" w14:textId="77777777" w:rsidR="00D74EC1" w:rsidRDefault="00D74EC1" w:rsidP="00D74EC1">
      <w:r>
        <w:t>Supplementary Table 1: List of r packages used in analysis</w:t>
      </w:r>
    </w:p>
    <w:p w14:paraId="12C95FA8" w14:textId="77777777" w:rsidR="002A49D0" w:rsidRDefault="002A49D0"/>
    <w:sectPr w:rsidR="002A4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C1"/>
    <w:rsid w:val="002A49D0"/>
    <w:rsid w:val="005C43E1"/>
    <w:rsid w:val="00D7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CB166"/>
  <w15:chartTrackingRefBased/>
  <w15:docId w15:val="{214AF455-BABA-4726-8A58-9F5710A6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EC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E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E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E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E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E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E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E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E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E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E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4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E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4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E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4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>Elsevier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Leonard (ELS-EXE)</dc:creator>
  <cp:keywords/>
  <dc:description/>
  <cp:lastModifiedBy>Daniel, Leonard (ELS-EXE)</cp:lastModifiedBy>
  <cp:revision>1</cp:revision>
  <dcterms:created xsi:type="dcterms:W3CDTF">2025-11-26T09:29:00Z</dcterms:created>
  <dcterms:modified xsi:type="dcterms:W3CDTF">2025-11-26T09:30:00Z</dcterms:modified>
</cp:coreProperties>
</file>